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49096" w14:textId="77777777" w:rsidR="00622759" w:rsidRPr="00A47ED2" w:rsidRDefault="00622759" w:rsidP="00A27EE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47ED2">
        <w:rPr>
          <w:rFonts w:ascii="Times New Roman" w:hAnsi="Times New Roman" w:cs="Times New Roman"/>
          <w:b/>
          <w:sz w:val="24"/>
          <w:szCs w:val="24"/>
        </w:rPr>
        <w:t>Table 1S</w:t>
      </w:r>
    </w:p>
    <w:p w14:paraId="68E29929" w14:textId="503AA8B9" w:rsidR="00BE3B80" w:rsidRPr="00A27EE8" w:rsidRDefault="00BE3B80" w:rsidP="00A27EE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27EE8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9100DB" w:rsidRPr="00A27EE8">
        <w:rPr>
          <w:rFonts w:ascii="Times New Roman" w:hAnsi="Times New Roman" w:cs="Times New Roman"/>
          <w:i/>
          <w:iCs/>
          <w:sz w:val="24"/>
          <w:szCs w:val="24"/>
          <w:lang w:val="en-GB"/>
        </w:rPr>
        <w:t>-</w:t>
      </w:r>
      <w:r w:rsidRPr="00A27EE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est </w:t>
      </w:r>
      <w:r w:rsidR="00F745F1">
        <w:rPr>
          <w:rFonts w:ascii="Times New Roman" w:hAnsi="Times New Roman" w:cs="Times New Roman"/>
          <w:i/>
          <w:iCs/>
          <w:sz w:val="24"/>
          <w:szCs w:val="24"/>
          <w:lang w:val="en-GB"/>
        </w:rPr>
        <w:t>results comparing</w:t>
      </w:r>
      <w:r w:rsidR="00821769"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5341"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missing </w:t>
      </w:r>
      <w:r w:rsidR="00821769"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="00F745F1">
        <w:rPr>
          <w:rFonts w:ascii="Times New Roman" w:hAnsi="Times New Roman" w:cs="Times New Roman"/>
          <w:i/>
          <w:iCs/>
          <w:sz w:val="24"/>
          <w:szCs w:val="24"/>
        </w:rPr>
        <w:t>study</w:t>
      </w:r>
      <w:r w:rsidR="00501BEF"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21769" w:rsidRPr="00A27EE8">
        <w:rPr>
          <w:rFonts w:ascii="Times New Roman" w:hAnsi="Times New Roman" w:cs="Times New Roman"/>
          <w:i/>
          <w:iCs/>
          <w:sz w:val="24"/>
          <w:szCs w:val="24"/>
        </w:rPr>
        <w:t>sample</w:t>
      </w:r>
      <w:r w:rsidR="00C46694">
        <w:rPr>
          <w:rFonts w:ascii="Times New Roman" w:hAnsi="Times New Roman" w:cs="Times New Roman"/>
          <w:i/>
          <w:iCs/>
          <w:sz w:val="24"/>
          <w:szCs w:val="24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874"/>
        <w:gridCol w:w="1846"/>
        <w:gridCol w:w="1678"/>
        <w:gridCol w:w="1644"/>
      </w:tblGrid>
      <w:tr w:rsidR="001B242B" w:rsidRPr="00A27EE8" w14:paraId="15D3DA52" w14:textId="67053034" w:rsidTr="002929A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5CED4F40" w14:textId="34F0093B" w:rsidR="001B242B" w:rsidRPr="00A27EE8" w:rsidRDefault="001B242B" w:rsidP="00A2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T1 Variable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F6BB793" w14:textId="213C846B" w:rsidR="001B242B" w:rsidRPr="00A27EE8" w:rsidRDefault="001B242B" w:rsidP="00292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 w:rsidR="0058614F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  <w:p w14:paraId="6A8CF054" w14:textId="6A06FCC5" w:rsidR="001B242B" w:rsidRPr="00A27EE8" w:rsidRDefault="001B242B" w:rsidP="00292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5D7D7D" w:rsidRPr="00A27EE8">
              <w:rPr>
                <w:rFonts w:ascii="Times New Roman" w:hAnsi="Times New Roman" w:cs="Times New Roman"/>
                <w:sz w:val="24"/>
                <w:szCs w:val="24"/>
              </w:rPr>
              <w:t>3,578</w:t>
            </w: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0630C1" w14:textId="5DDA1970" w:rsidR="001B242B" w:rsidRPr="00A27EE8" w:rsidRDefault="001B242B" w:rsidP="00292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660A184D" w14:textId="77777777" w:rsidR="001B242B" w:rsidRPr="00A27EE8" w:rsidRDefault="001B242B" w:rsidP="00292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Study sample</w:t>
            </w:r>
          </w:p>
          <w:p w14:paraId="471C9C29" w14:textId="77777777" w:rsidR="001B242B" w:rsidRPr="00A27EE8" w:rsidRDefault="001B242B" w:rsidP="00292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365F0F" w:rsidRPr="00A27EE8">
              <w:rPr>
                <w:rFonts w:ascii="Times New Roman" w:hAnsi="Times New Roman" w:cs="Times New Roman"/>
                <w:sz w:val="24"/>
                <w:szCs w:val="24"/>
              </w:rPr>
              <w:t>3,757</w:t>
            </w: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89222B" w14:textId="2F9FB29A" w:rsidR="00365F0F" w:rsidRPr="00A27EE8" w:rsidRDefault="00365F0F" w:rsidP="002929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1EF0C575" w14:textId="0502AAAC" w:rsidR="001B242B" w:rsidRPr="00A27EE8" w:rsidRDefault="00991EB4" w:rsidP="002929A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D17266A" w14:textId="4AA4EA7E" w:rsidR="001B242B" w:rsidRPr="00A27EE8" w:rsidRDefault="001B242B" w:rsidP="002929A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B242B" w:rsidRPr="00A27EE8" w14:paraId="6FF3FC9C" w14:textId="444DAB1B" w:rsidTr="002929A3">
        <w:tc>
          <w:tcPr>
            <w:tcW w:w="1974" w:type="dxa"/>
            <w:tcBorders>
              <w:top w:val="single" w:sz="4" w:space="0" w:color="auto"/>
            </w:tcBorders>
          </w:tcPr>
          <w:p w14:paraId="7B6B33D5" w14:textId="5DFC7125" w:rsidR="001B242B" w:rsidRPr="00A27EE8" w:rsidRDefault="001B242B" w:rsidP="00A2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AB06D7C" w14:textId="473F45E2" w:rsidR="001B242B" w:rsidRPr="00A27EE8" w:rsidRDefault="002636F9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0,457 (1,357,869)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D6518AC" w14:textId="534FA316" w:rsidR="001B242B" w:rsidRPr="00A27EE8" w:rsidRDefault="009976C3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8</w:t>
            </w:r>
            <w:r w:rsidR="00506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4</w:t>
            </w:r>
            <w:r w:rsidR="005062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98,325)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6A70442A" w14:textId="4BD43DC7" w:rsidR="001B242B" w:rsidRPr="00A27EE8" w:rsidRDefault="001A0E3E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2.968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2AA0372" w14:textId="5011897C" w:rsidR="001B242B" w:rsidRPr="00A27EE8" w:rsidRDefault="001A0E3E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B242B" w:rsidRPr="00A27EE8" w14:paraId="792698B1" w14:textId="4F33BF6A" w:rsidTr="002929A3">
        <w:tc>
          <w:tcPr>
            <w:tcW w:w="1974" w:type="dxa"/>
          </w:tcPr>
          <w:p w14:paraId="7E2EE873" w14:textId="5DBD3909" w:rsidR="001B242B" w:rsidRPr="00A27EE8" w:rsidRDefault="001B242B" w:rsidP="00A2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Maternal working memory</w:t>
            </w:r>
          </w:p>
        </w:tc>
        <w:tc>
          <w:tcPr>
            <w:tcW w:w="1874" w:type="dxa"/>
          </w:tcPr>
          <w:p w14:paraId="689886AD" w14:textId="2818227C" w:rsidR="001B242B" w:rsidRPr="00A27EE8" w:rsidRDefault="00F04117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2  (2.83)</w:t>
            </w:r>
          </w:p>
        </w:tc>
        <w:tc>
          <w:tcPr>
            <w:tcW w:w="1846" w:type="dxa"/>
          </w:tcPr>
          <w:p w14:paraId="3E738146" w14:textId="6A4E885B" w:rsidR="001B242B" w:rsidRPr="00A27EE8" w:rsidRDefault="0008319C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4  (2.70)</w:t>
            </w:r>
          </w:p>
        </w:tc>
        <w:tc>
          <w:tcPr>
            <w:tcW w:w="1678" w:type="dxa"/>
          </w:tcPr>
          <w:p w14:paraId="70333FE1" w14:textId="6FD8FAFF" w:rsidR="001B242B" w:rsidRPr="00A27EE8" w:rsidRDefault="004D5EF4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2.777</w:t>
            </w:r>
          </w:p>
        </w:tc>
        <w:tc>
          <w:tcPr>
            <w:tcW w:w="1644" w:type="dxa"/>
          </w:tcPr>
          <w:p w14:paraId="0F4321F9" w14:textId="550031AE" w:rsidR="001B242B" w:rsidRPr="00A27EE8" w:rsidRDefault="004D5EF4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B242B" w:rsidRPr="00A27EE8" w14:paraId="6EA1B27E" w14:textId="08C45770" w:rsidTr="002929A3">
        <w:tc>
          <w:tcPr>
            <w:tcW w:w="1974" w:type="dxa"/>
          </w:tcPr>
          <w:p w14:paraId="58BCA52D" w14:textId="1F2ABED0" w:rsidR="001B242B" w:rsidRPr="00A27EE8" w:rsidRDefault="001B242B" w:rsidP="00A2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Maternal vocabulary</w:t>
            </w:r>
          </w:p>
        </w:tc>
        <w:tc>
          <w:tcPr>
            <w:tcW w:w="1874" w:type="dxa"/>
          </w:tcPr>
          <w:p w14:paraId="58199852" w14:textId="40EFB9E7" w:rsidR="001B242B" w:rsidRPr="00A27EE8" w:rsidRDefault="003805A2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23  </w:t>
            </w:r>
            <w:r w:rsidR="00756DF5"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1</w:t>
            </w:r>
            <w:r w:rsidR="00756DF5"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6" w:type="dxa"/>
          </w:tcPr>
          <w:p w14:paraId="68F56DFC" w14:textId="47BB9800" w:rsidR="001B242B" w:rsidRPr="00A27EE8" w:rsidRDefault="00756DF5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2  (3.60)</w:t>
            </w:r>
          </w:p>
        </w:tc>
        <w:tc>
          <w:tcPr>
            <w:tcW w:w="1678" w:type="dxa"/>
          </w:tcPr>
          <w:p w14:paraId="2A89417A" w14:textId="41087F2E" w:rsidR="001B242B" w:rsidRPr="00A27EE8" w:rsidRDefault="00756DF5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2.484</w:t>
            </w:r>
          </w:p>
        </w:tc>
        <w:tc>
          <w:tcPr>
            <w:tcW w:w="1644" w:type="dxa"/>
          </w:tcPr>
          <w:p w14:paraId="6F5B2745" w14:textId="760514A4" w:rsidR="001B242B" w:rsidRPr="00A27EE8" w:rsidRDefault="008216CC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B242B" w:rsidRPr="00A27EE8" w14:paraId="20242EFA" w14:textId="01C5BAE4" w:rsidTr="002929A3">
        <w:tc>
          <w:tcPr>
            <w:tcW w:w="1974" w:type="dxa"/>
          </w:tcPr>
          <w:p w14:paraId="4C498F6C" w14:textId="04409D8F" w:rsidR="001B242B" w:rsidRPr="00A27EE8" w:rsidRDefault="001B242B" w:rsidP="00A2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Children’s language</w:t>
            </w:r>
          </w:p>
        </w:tc>
        <w:tc>
          <w:tcPr>
            <w:tcW w:w="1874" w:type="dxa"/>
          </w:tcPr>
          <w:p w14:paraId="3D10019E" w14:textId="02C323FA" w:rsidR="001B242B" w:rsidRPr="00A27EE8" w:rsidRDefault="003F32FE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1.37 </w:t>
            </w:r>
            <w:r w:rsidR="00A149EC"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6</w:t>
            </w:r>
            <w:r w:rsidR="00A149EC"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6" w:type="dxa"/>
          </w:tcPr>
          <w:p w14:paraId="2A1AED01" w14:textId="53C69D7E" w:rsidR="001B242B" w:rsidRPr="00A27EE8" w:rsidRDefault="00A76BCE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19 (11.47)</w:t>
            </w:r>
          </w:p>
        </w:tc>
        <w:tc>
          <w:tcPr>
            <w:tcW w:w="1678" w:type="dxa"/>
          </w:tcPr>
          <w:p w14:paraId="66031AB3" w14:textId="7EFF51FD" w:rsidR="001B242B" w:rsidRPr="00A27EE8" w:rsidRDefault="00A76BCE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644" w:type="dxa"/>
          </w:tcPr>
          <w:p w14:paraId="199F6837" w14:textId="188610A5" w:rsidR="001B242B" w:rsidRPr="00A27EE8" w:rsidRDefault="00A76BCE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1B242B" w:rsidRPr="00A27EE8" w14:paraId="4C3DC16A" w14:textId="3D91FF86" w:rsidTr="002929A3">
        <w:tc>
          <w:tcPr>
            <w:tcW w:w="1974" w:type="dxa"/>
          </w:tcPr>
          <w:p w14:paraId="272B0084" w14:textId="3FE73A29" w:rsidR="001B242B" w:rsidRPr="00A27EE8" w:rsidRDefault="001B242B" w:rsidP="00A2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Children’s receptive vocabulary</w:t>
            </w:r>
          </w:p>
        </w:tc>
        <w:tc>
          <w:tcPr>
            <w:tcW w:w="1874" w:type="dxa"/>
          </w:tcPr>
          <w:p w14:paraId="028A4F23" w14:textId="1347D77C" w:rsidR="001B242B" w:rsidRPr="00A27EE8" w:rsidRDefault="00586CEE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.66 (15.53)</w:t>
            </w:r>
          </w:p>
          <w:p w14:paraId="37BF9DAC" w14:textId="77777777" w:rsidR="00586CEE" w:rsidRPr="00A27EE8" w:rsidRDefault="00586CEE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</w:tcPr>
          <w:p w14:paraId="4D10A188" w14:textId="49C7077F" w:rsidR="001B242B" w:rsidRPr="00A27EE8" w:rsidRDefault="00BC2B42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.85 (15.34)</w:t>
            </w:r>
          </w:p>
        </w:tc>
        <w:tc>
          <w:tcPr>
            <w:tcW w:w="1678" w:type="dxa"/>
          </w:tcPr>
          <w:p w14:paraId="1211B447" w14:textId="1D31CCCB" w:rsidR="001B242B" w:rsidRPr="00A27EE8" w:rsidRDefault="00BC2B42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-0.519</w:t>
            </w:r>
          </w:p>
        </w:tc>
        <w:tc>
          <w:tcPr>
            <w:tcW w:w="1644" w:type="dxa"/>
          </w:tcPr>
          <w:p w14:paraId="25048109" w14:textId="18B74938" w:rsidR="001B242B" w:rsidRPr="00A27EE8" w:rsidRDefault="00BC2B42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024C" w:rsidRPr="00A27EE8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1D375A" w:rsidRPr="00A27EE8" w14:paraId="1CFC288B" w14:textId="77777777" w:rsidTr="002929A3">
        <w:tc>
          <w:tcPr>
            <w:tcW w:w="1974" w:type="dxa"/>
          </w:tcPr>
          <w:p w14:paraId="5C024190" w14:textId="490045E7" w:rsidR="001D375A" w:rsidRPr="00A27EE8" w:rsidRDefault="001D375A" w:rsidP="00A2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Children’s age</w:t>
            </w:r>
          </w:p>
        </w:tc>
        <w:tc>
          <w:tcPr>
            <w:tcW w:w="1874" w:type="dxa"/>
          </w:tcPr>
          <w:p w14:paraId="5D9A1F4E" w14:textId="4622633A" w:rsidR="001D375A" w:rsidRPr="00A27EE8" w:rsidRDefault="002F5F7B" w:rsidP="0068002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1.19 </w:t>
            </w:r>
            <w:r w:rsidR="00443896"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0</w:t>
            </w:r>
            <w:r w:rsidR="00443896"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6" w:type="dxa"/>
          </w:tcPr>
          <w:p w14:paraId="7CAFE60C" w14:textId="0880FF46" w:rsidR="001D375A" w:rsidRPr="00A27EE8" w:rsidRDefault="00443896" w:rsidP="0050621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05 (6.85)</w:t>
            </w:r>
          </w:p>
        </w:tc>
        <w:tc>
          <w:tcPr>
            <w:tcW w:w="1678" w:type="dxa"/>
          </w:tcPr>
          <w:p w14:paraId="03195E16" w14:textId="34900D2C" w:rsidR="001D375A" w:rsidRPr="00A27EE8" w:rsidRDefault="00D90A0A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644" w:type="dxa"/>
          </w:tcPr>
          <w:p w14:paraId="7F3B320D" w14:textId="1180B47B" w:rsidR="001D375A" w:rsidRPr="00A27EE8" w:rsidRDefault="00371D74" w:rsidP="005062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</w:tbl>
    <w:p w14:paraId="06F9A93C" w14:textId="495859F3" w:rsidR="00A22043" w:rsidRDefault="00A22043" w:rsidP="00A27E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B61BA9">
        <w:rPr>
          <w:rFonts w:ascii="Times New Roman" w:hAnsi="Times New Roman" w:cs="Times New Roman"/>
          <w:sz w:val="24"/>
          <w:szCs w:val="24"/>
        </w:rPr>
        <w:t>M</w:t>
      </w:r>
      <w:r w:rsidRPr="00A27EE8">
        <w:rPr>
          <w:rFonts w:ascii="Times New Roman" w:hAnsi="Times New Roman" w:cs="Times New Roman"/>
          <w:sz w:val="24"/>
          <w:szCs w:val="24"/>
        </w:rPr>
        <w:t xml:space="preserve">issing </w:t>
      </w:r>
      <w:r w:rsidR="0058614F">
        <w:rPr>
          <w:rFonts w:ascii="Times New Roman" w:hAnsi="Times New Roman" w:cs="Times New Roman"/>
          <w:sz w:val="24"/>
          <w:szCs w:val="24"/>
        </w:rPr>
        <w:t>sample</w:t>
      </w:r>
      <w:r w:rsidRPr="00A27EE8">
        <w:rPr>
          <w:rFonts w:ascii="Times New Roman" w:hAnsi="Times New Roman" w:cs="Times New Roman"/>
          <w:sz w:val="24"/>
          <w:szCs w:val="24"/>
        </w:rPr>
        <w:t xml:space="preserve"> was defined as </w:t>
      </w:r>
      <w:r w:rsidR="00720AD9" w:rsidRPr="00A27EE8">
        <w:rPr>
          <w:rFonts w:ascii="Times New Roman" w:hAnsi="Times New Roman" w:cs="Times New Roman"/>
          <w:sz w:val="24"/>
          <w:szCs w:val="24"/>
        </w:rPr>
        <w:t>30–58-month-old</w:t>
      </w:r>
      <w:r w:rsidR="00327680" w:rsidRPr="00A27EE8">
        <w:rPr>
          <w:rFonts w:ascii="Times New Roman" w:hAnsi="Times New Roman" w:cs="Times New Roman"/>
          <w:sz w:val="24"/>
          <w:szCs w:val="24"/>
        </w:rPr>
        <w:t xml:space="preserve"> </w:t>
      </w:r>
      <w:r w:rsidRPr="00A27EE8">
        <w:rPr>
          <w:rFonts w:ascii="Times New Roman" w:hAnsi="Times New Roman" w:cs="Times New Roman"/>
          <w:sz w:val="24"/>
          <w:szCs w:val="24"/>
        </w:rPr>
        <w:t xml:space="preserve">children </w:t>
      </w:r>
      <w:r w:rsidR="00610DF9" w:rsidRPr="00A27EE8">
        <w:rPr>
          <w:rFonts w:ascii="Times New Roman" w:hAnsi="Times New Roman" w:cs="Times New Roman"/>
          <w:sz w:val="24"/>
          <w:szCs w:val="24"/>
        </w:rPr>
        <w:t>in</w:t>
      </w:r>
      <w:r w:rsidRPr="00A27EE8">
        <w:rPr>
          <w:rFonts w:ascii="Times New Roman" w:hAnsi="Times New Roman" w:cs="Times New Roman"/>
          <w:sz w:val="24"/>
          <w:szCs w:val="24"/>
        </w:rPr>
        <w:t xml:space="preserve"> 2010 </w:t>
      </w:r>
      <w:r w:rsidR="00610DF9" w:rsidRPr="00A27EE8">
        <w:rPr>
          <w:rFonts w:ascii="Times New Roman" w:hAnsi="Times New Roman" w:cs="Times New Roman"/>
          <w:sz w:val="24"/>
          <w:szCs w:val="24"/>
        </w:rPr>
        <w:t xml:space="preserve">(T1) </w:t>
      </w:r>
      <w:r w:rsidR="00B24219">
        <w:rPr>
          <w:rFonts w:ascii="Times New Roman" w:hAnsi="Times New Roman" w:cs="Times New Roman"/>
          <w:sz w:val="24"/>
          <w:szCs w:val="24"/>
        </w:rPr>
        <w:t>without</w:t>
      </w:r>
      <w:r w:rsidR="00B61BA9">
        <w:rPr>
          <w:rFonts w:ascii="Times New Roman" w:hAnsi="Times New Roman" w:cs="Times New Roman"/>
          <w:sz w:val="24"/>
          <w:szCs w:val="24"/>
        </w:rPr>
        <w:t xml:space="preserve"> </w:t>
      </w:r>
      <w:r w:rsidR="00B61BA9" w:rsidRPr="003751D0">
        <w:rPr>
          <w:rFonts w:ascii="Times New Roman" w:hAnsi="Times New Roman" w:cs="Times New Roman"/>
          <w:sz w:val="24"/>
          <w:szCs w:val="24"/>
        </w:rPr>
        <w:t xml:space="preserve">follow-up data </w:t>
      </w:r>
      <w:r w:rsidR="00BC58D3" w:rsidRPr="00A27EE8">
        <w:rPr>
          <w:rFonts w:ascii="Times New Roman" w:hAnsi="Times New Roman" w:cs="Times New Roman"/>
          <w:sz w:val="24"/>
          <w:szCs w:val="24"/>
        </w:rPr>
        <w:t xml:space="preserve">in </w:t>
      </w:r>
      <w:r w:rsidR="00D67706" w:rsidRPr="00A27EE8">
        <w:rPr>
          <w:rFonts w:ascii="Times New Roman" w:hAnsi="Times New Roman" w:cs="Times New Roman"/>
          <w:sz w:val="24"/>
          <w:szCs w:val="24"/>
        </w:rPr>
        <w:t xml:space="preserve">the </w:t>
      </w:r>
      <w:r w:rsidR="00BC58D3" w:rsidRPr="00A27EE8">
        <w:rPr>
          <w:rFonts w:ascii="Times New Roman" w:hAnsi="Times New Roman" w:cs="Times New Roman"/>
          <w:sz w:val="24"/>
          <w:szCs w:val="24"/>
        </w:rPr>
        <w:t xml:space="preserve">2012 </w:t>
      </w:r>
      <w:r w:rsidR="00610DF9" w:rsidRPr="00A27EE8">
        <w:rPr>
          <w:rFonts w:ascii="Times New Roman" w:hAnsi="Times New Roman" w:cs="Times New Roman"/>
          <w:sz w:val="24"/>
          <w:szCs w:val="24"/>
        </w:rPr>
        <w:t xml:space="preserve">(T2) </w:t>
      </w:r>
      <w:r w:rsidR="00BC58D3" w:rsidRPr="00A27EE8">
        <w:rPr>
          <w:rFonts w:ascii="Times New Roman" w:hAnsi="Times New Roman" w:cs="Times New Roman"/>
          <w:sz w:val="24"/>
          <w:szCs w:val="24"/>
        </w:rPr>
        <w:t>and 2017</w:t>
      </w:r>
      <w:r w:rsidR="00D67706" w:rsidRPr="00A27EE8">
        <w:rPr>
          <w:rFonts w:ascii="Times New Roman" w:hAnsi="Times New Roman" w:cs="Times New Roman"/>
          <w:sz w:val="24"/>
          <w:szCs w:val="24"/>
        </w:rPr>
        <w:t xml:space="preserve"> </w:t>
      </w:r>
      <w:r w:rsidR="00610DF9" w:rsidRPr="00A27EE8">
        <w:rPr>
          <w:rFonts w:ascii="Times New Roman" w:hAnsi="Times New Roman" w:cs="Times New Roman"/>
          <w:sz w:val="24"/>
          <w:szCs w:val="24"/>
        </w:rPr>
        <w:t xml:space="preserve">(T3) </w:t>
      </w:r>
      <w:r w:rsidR="00D67706" w:rsidRPr="00A27EE8">
        <w:rPr>
          <w:rFonts w:ascii="Times New Roman" w:hAnsi="Times New Roman" w:cs="Times New Roman"/>
          <w:sz w:val="24"/>
          <w:szCs w:val="24"/>
        </w:rPr>
        <w:t>waves of the ELPI survey</w:t>
      </w:r>
      <w:r w:rsidR="00BC58D3" w:rsidRPr="00A27EE8">
        <w:rPr>
          <w:rFonts w:ascii="Times New Roman" w:hAnsi="Times New Roman" w:cs="Times New Roman"/>
          <w:sz w:val="24"/>
          <w:szCs w:val="24"/>
        </w:rPr>
        <w:t>.</w:t>
      </w:r>
      <w:r w:rsidR="0032024C" w:rsidRPr="00A27EE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5E3DFF" w14:textId="77777777" w:rsidR="00E83AAA" w:rsidRDefault="00E83AAA" w:rsidP="00A27E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69292B" w14:textId="20F38135" w:rsidR="00333997" w:rsidRPr="00A47ED2" w:rsidRDefault="00333997" w:rsidP="003339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47E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6694" w:rsidRPr="00A47ED2">
        <w:rPr>
          <w:rFonts w:ascii="Times New Roman" w:hAnsi="Times New Roman" w:cs="Times New Roman"/>
          <w:b/>
          <w:sz w:val="24"/>
          <w:szCs w:val="24"/>
        </w:rPr>
        <w:t>2</w:t>
      </w:r>
      <w:r w:rsidRPr="00A47ED2">
        <w:rPr>
          <w:rFonts w:ascii="Times New Roman" w:hAnsi="Times New Roman" w:cs="Times New Roman"/>
          <w:b/>
          <w:sz w:val="24"/>
          <w:szCs w:val="24"/>
        </w:rPr>
        <w:t>S</w:t>
      </w:r>
    </w:p>
    <w:p w14:paraId="7D5D103D" w14:textId="165EDC6B" w:rsidR="00333997" w:rsidRPr="00A27EE8" w:rsidRDefault="00333997" w:rsidP="0033399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27EE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ilcoxon </w:t>
      </w:r>
      <w:r w:rsidR="009143B3" w:rsidRPr="009143B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rank sum </w:t>
      </w:r>
      <w:r w:rsidR="0086527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d Chi-square </w:t>
      </w:r>
      <w:r w:rsidRPr="00A27EE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est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results comparing</w:t>
      </w:r>
      <w:r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 missing and </w:t>
      </w:r>
      <w:r>
        <w:rPr>
          <w:rFonts w:ascii="Times New Roman" w:hAnsi="Times New Roman" w:cs="Times New Roman"/>
          <w:i/>
          <w:iCs/>
          <w:sz w:val="24"/>
          <w:szCs w:val="24"/>
        </w:rPr>
        <w:t>study</w:t>
      </w:r>
      <w:r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 sample</w:t>
      </w:r>
      <w:r w:rsidR="00C46694">
        <w:rPr>
          <w:rFonts w:ascii="Times New Roman" w:hAnsi="Times New Roman" w:cs="Times New Roman"/>
          <w:i/>
          <w:iCs/>
          <w:sz w:val="24"/>
          <w:szCs w:val="24"/>
        </w:rPr>
        <w:t>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80"/>
        <w:gridCol w:w="1730"/>
        <w:gridCol w:w="1516"/>
        <w:gridCol w:w="1538"/>
        <w:gridCol w:w="756"/>
      </w:tblGrid>
      <w:tr w:rsidR="007356C7" w:rsidRPr="00A27EE8" w14:paraId="752EA3CC" w14:textId="77777777" w:rsidTr="000E4D9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E7E06" w14:textId="77777777" w:rsidR="007356C7" w:rsidRPr="00A27EE8" w:rsidRDefault="007356C7" w:rsidP="00933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T1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5771C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  <w:p w14:paraId="66AB278E" w14:textId="5A08EB1C" w:rsidR="007356C7" w:rsidRPr="00A27EE8" w:rsidRDefault="007356C7" w:rsidP="00735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96959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Study sample</w:t>
            </w:r>
          </w:p>
          <w:p w14:paraId="0A9CB141" w14:textId="16186626" w:rsidR="007356C7" w:rsidRPr="00A27EE8" w:rsidRDefault="007356C7" w:rsidP="00735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8CFFF" w14:textId="0FC70B56" w:rsidR="007356C7" w:rsidRPr="00FE6914" w:rsidRDefault="0033399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914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04B1E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356C7" w:rsidRPr="00A27EE8" w14:paraId="25638F97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</w:tcBorders>
          </w:tcPr>
          <w:p w14:paraId="44283157" w14:textId="1DD5C48E" w:rsidR="007356C7" w:rsidRPr="0086527C" w:rsidRDefault="007356C7" w:rsidP="00933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Maternal educational lev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F9B850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20A983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13AEE6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 = </w:t>
            </w: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68281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9A31E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356C7" w:rsidRPr="00A27EE8" w14:paraId="0DA9719A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77885796" w14:textId="7EE2CDEC" w:rsidR="007356C7" w:rsidRPr="0086527C" w:rsidRDefault="007356C7" w:rsidP="00AD632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rmal education</w:t>
            </w:r>
          </w:p>
        </w:tc>
        <w:tc>
          <w:tcPr>
            <w:tcW w:w="0" w:type="auto"/>
          </w:tcPr>
          <w:p w14:paraId="44951D7D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79911F6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652E422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2506B70F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6C7" w:rsidRPr="00A27EE8" w14:paraId="31C91BF6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3877C86F" w14:textId="5E02C22E" w:rsidR="007356C7" w:rsidRPr="0086527C" w:rsidRDefault="007356C7" w:rsidP="00AD632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education</w:t>
            </w:r>
          </w:p>
        </w:tc>
        <w:tc>
          <w:tcPr>
            <w:tcW w:w="0" w:type="auto"/>
          </w:tcPr>
          <w:p w14:paraId="66511999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0" w:type="auto"/>
          </w:tcPr>
          <w:p w14:paraId="504FE32A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0" w:type="auto"/>
          </w:tcPr>
          <w:p w14:paraId="23CAA145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2F9993D5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6C7" w:rsidRPr="00A27EE8" w14:paraId="40E6F846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0B426E15" w14:textId="2AE04AD6" w:rsidR="007356C7" w:rsidRPr="0086527C" w:rsidRDefault="007356C7" w:rsidP="00AD632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</w:t>
            </w:r>
          </w:p>
        </w:tc>
        <w:tc>
          <w:tcPr>
            <w:tcW w:w="0" w:type="auto"/>
          </w:tcPr>
          <w:p w14:paraId="0E85DA92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2,424</w:t>
            </w:r>
          </w:p>
        </w:tc>
        <w:tc>
          <w:tcPr>
            <w:tcW w:w="0" w:type="auto"/>
          </w:tcPr>
          <w:p w14:paraId="401EDCB2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2,550</w:t>
            </w:r>
          </w:p>
        </w:tc>
        <w:tc>
          <w:tcPr>
            <w:tcW w:w="0" w:type="auto"/>
          </w:tcPr>
          <w:p w14:paraId="7B056157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8744E27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6C7" w:rsidRPr="00A27EE8" w14:paraId="06352036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77CF618E" w14:textId="16F0F9E8" w:rsidR="007356C7" w:rsidRPr="0086527C" w:rsidRDefault="007356C7" w:rsidP="00AD632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cal studies</w:t>
            </w:r>
          </w:p>
        </w:tc>
        <w:tc>
          <w:tcPr>
            <w:tcW w:w="0" w:type="auto"/>
          </w:tcPr>
          <w:p w14:paraId="69DE7367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</w:tcPr>
          <w:p w14:paraId="15FE2923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</w:tcPr>
          <w:p w14:paraId="527CDAB6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1ADF5E66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6C7" w:rsidRPr="00A27EE8" w14:paraId="5DEE6EF3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3F217116" w14:textId="79A3AB56" w:rsidR="007356C7" w:rsidRPr="0086527C" w:rsidRDefault="007356C7" w:rsidP="00AD632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71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ege degree or higher</w:t>
            </w:r>
          </w:p>
        </w:tc>
        <w:tc>
          <w:tcPr>
            <w:tcW w:w="0" w:type="auto"/>
          </w:tcPr>
          <w:p w14:paraId="00FC3F0C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0" w:type="auto"/>
          </w:tcPr>
          <w:p w14:paraId="680B71F8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</w:tcPr>
          <w:p w14:paraId="1A20234B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5DF6BE46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6C7" w:rsidRPr="00A27EE8" w14:paraId="6BDC586F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1F235338" w14:textId="71812DB6" w:rsidR="007356C7" w:rsidRPr="0086527C" w:rsidRDefault="007356C7" w:rsidP="00933D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293C573F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EBE5CE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DBC21E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0879C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(1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= </w:t>
            </w: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0" w:type="auto"/>
          </w:tcPr>
          <w:p w14:paraId="07B2A7CF" w14:textId="77777777" w:rsidR="007356C7" w:rsidRPr="00A27EE8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7356C7" w14:paraId="4F5FCCFD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7F3988EA" w14:textId="35AFEFE8" w:rsidR="007356C7" w:rsidRPr="0086527C" w:rsidRDefault="007356C7" w:rsidP="00AD632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0" w:type="auto"/>
          </w:tcPr>
          <w:p w14:paraId="5D467D1B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 xml:space="preserve">1,794 </w:t>
            </w:r>
          </w:p>
        </w:tc>
        <w:tc>
          <w:tcPr>
            <w:tcW w:w="0" w:type="auto"/>
          </w:tcPr>
          <w:p w14:paraId="743A57A3" w14:textId="49108E7F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  <w:r w:rsidR="0028523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14:paraId="7D40F874" w14:textId="77777777" w:rsidR="007356C7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40887E3D" w14:textId="77777777" w:rsidR="007356C7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6C7" w14:paraId="41273EC8" w14:textId="77777777" w:rsidTr="000E4D9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</w:tcPr>
          <w:p w14:paraId="2947F628" w14:textId="39935AB8" w:rsidR="007356C7" w:rsidRPr="0086527C" w:rsidRDefault="007356C7" w:rsidP="00AD6321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0" w:type="auto"/>
          </w:tcPr>
          <w:p w14:paraId="48BB13C1" w14:textId="77777777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1,784</w:t>
            </w:r>
          </w:p>
        </w:tc>
        <w:tc>
          <w:tcPr>
            <w:tcW w:w="0" w:type="auto"/>
          </w:tcPr>
          <w:p w14:paraId="4BF1A7EF" w14:textId="3AF50994" w:rsidR="007356C7" w:rsidRPr="0086527C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7C">
              <w:rPr>
                <w:rFonts w:ascii="Times New Roman" w:hAnsi="Times New Roman" w:cs="Times New Roman"/>
                <w:sz w:val="24"/>
                <w:szCs w:val="24"/>
              </w:rPr>
              <w:t>1,8</w:t>
            </w:r>
            <w:r w:rsidR="0028523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10C446FB" w14:textId="77777777" w:rsidR="007356C7" w:rsidRDefault="007356C7" w:rsidP="00933D1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54E3C5C7" w14:textId="77777777" w:rsidR="007356C7" w:rsidRDefault="007356C7" w:rsidP="00933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533C37" w14:textId="77777777" w:rsidR="009143B3" w:rsidRDefault="009143B3" w:rsidP="009143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EE8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7EE8">
        <w:rPr>
          <w:rFonts w:ascii="Times New Roman" w:hAnsi="Times New Roman" w:cs="Times New Roman"/>
          <w:sz w:val="24"/>
          <w:szCs w:val="24"/>
        </w:rPr>
        <w:t xml:space="preserve">issing </w:t>
      </w:r>
      <w:r>
        <w:rPr>
          <w:rFonts w:ascii="Times New Roman" w:hAnsi="Times New Roman" w:cs="Times New Roman"/>
          <w:sz w:val="24"/>
          <w:szCs w:val="24"/>
        </w:rPr>
        <w:t>sample</w:t>
      </w:r>
      <w:r w:rsidRPr="00A27EE8">
        <w:rPr>
          <w:rFonts w:ascii="Times New Roman" w:hAnsi="Times New Roman" w:cs="Times New Roman"/>
          <w:sz w:val="24"/>
          <w:szCs w:val="24"/>
        </w:rPr>
        <w:t xml:space="preserve"> was defined as 30–58-month-old children in 2010 (T1) </w:t>
      </w:r>
      <w:r>
        <w:rPr>
          <w:rFonts w:ascii="Times New Roman" w:hAnsi="Times New Roman" w:cs="Times New Roman"/>
          <w:sz w:val="24"/>
          <w:szCs w:val="24"/>
        </w:rPr>
        <w:t xml:space="preserve">without </w:t>
      </w:r>
      <w:r w:rsidRPr="003751D0">
        <w:rPr>
          <w:rFonts w:ascii="Times New Roman" w:hAnsi="Times New Roman" w:cs="Times New Roman"/>
          <w:sz w:val="24"/>
          <w:szCs w:val="24"/>
        </w:rPr>
        <w:t xml:space="preserve">follow-up data </w:t>
      </w:r>
      <w:r w:rsidRPr="00A27EE8">
        <w:rPr>
          <w:rFonts w:ascii="Times New Roman" w:hAnsi="Times New Roman" w:cs="Times New Roman"/>
          <w:sz w:val="24"/>
          <w:szCs w:val="24"/>
        </w:rPr>
        <w:t xml:space="preserve">in the 2012 (T2) and 2017 (T3) waves of the ELPI survey. </w:t>
      </w:r>
    </w:p>
    <w:p w14:paraId="65A475A4" w14:textId="77777777" w:rsidR="00B95CAE" w:rsidRDefault="00B95CAE" w:rsidP="00A27EE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8202AA" w14:textId="77777777" w:rsidR="001D6311" w:rsidRPr="00A47ED2" w:rsidRDefault="001D6311" w:rsidP="001D631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47ED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3S</w:t>
      </w:r>
    </w:p>
    <w:p w14:paraId="4BAD10AB" w14:textId="44C97BF1" w:rsidR="001D6311" w:rsidRPr="00A47ED2" w:rsidRDefault="001D6311" w:rsidP="001D6311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47ED2">
        <w:rPr>
          <w:rFonts w:ascii="Times New Roman" w:hAnsi="Times New Roman" w:cs="Times New Roman"/>
          <w:i/>
          <w:iCs/>
          <w:sz w:val="24"/>
          <w:szCs w:val="24"/>
          <w:lang w:val="en-GB"/>
        </w:rPr>
        <w:t>Covariances</w:t>
      </w:r>
      <w:r w:rsidR="00A4582E" w:rsidRPr="00A47E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</w:t>
      </w:r>
      <w:r w:rsidRPr="00A47E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itial model tested in SE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897"/>
        <w:gridCol w:w="897"/>
        <w:gridCol w:w="897"/>
        <w:gridCol w:w="1370"/>
      </w:tblGrid>
      <w:tr w:rsidR="001D6311" w:rsidRPr="005F402D" w14:paraId="5D957298" w14:textId="77777777" w:rsidTr="005B3BEF">
        <w:trPr>
          <w:trHeight w:val="290"/>
        </w:trPr>
        <w:tc>
          <w:tcPr>
            <w:tcW w:w="27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552F4" w14:textId="77777777" w:rsidR="001D6311" w:rsidRPr="007807C1" w:rsidRDefault="001D6311" w:rsidP="005B3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780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ovarianc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2C2485" w14:textId="77777777" w:rsidR="001D6311" w:rsidRPr="007807C1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780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est.std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81DFE6" w14:textId="77777777" w:rsidR="001D6311" w:rsidRPr="007807C1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780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S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7775BC" w14:textId="77777777" w:rsidR="001D6311" w:rsidRPr="007807C1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7807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  <w14:ligatures w14:val="none"/>
              </w:rPr>
              <w:t>p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EC9ED0" w14:textId="6B5A53D7" w:rsidR="001D6311" w:rsidRPr="005F402D" w:rsidRDefault="007807C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7807C1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="001D6311" w:rsidRPr="00780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CI</w:t>
            </w:r>
          </w:p>
        </w:tc>
      </w:tr>
      <w:tr w:rsidR="001D6311" w:rsidRPr="005F402D" w14:paraId="3EFC2401" w14:textId="77777777" w:rsidTr="005B3BEF">
        <w:trPr>
          <w:trHeight w:val="290"/>
        </w:trPr>
        <w:tc>
          <w:tcPr>
            <w:tcW w:w="27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5A13AD" w14:textId="77777777" w:rsidR="001D6311" w:rsidRPr="005F402D" w:rsidRDefault="001D6311" w:rsidP="005B3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’s EFs 2012</w:t>
            </w: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 ~~ </w:t>
            </w: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learning materials 201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B1A140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30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C83E013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3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383236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435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EB1E75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-0.045 - 0.104</w:t>
            </w:r>
          </w:p>
        </w:tc>
      </w:tr>
      <w:tr w:rsidR="001D6311" w:rsidRPr="005F402D" w14:paraId="54A58E00" w14:textId="77777777" w:rsidTr="005B3BEF">
        <w:trPr>
          <w:trHeight w:val="290"/>
        </w:trPr>
        <w:tc>
          <w:tcPr>
            <w:tcW w:w="2749" w:type="pct"/>
            <w:noWrap/>
            <w:vAlign w:val="bottom"/>
            <w:hideMark/>
          </w:tcPr>
          <w:p w14:paraId="69FE085D" w14:textId="77777777" w:rsidR="001D6311" w:rsidRPr="005F402D" w:rsidRDefault="001D6311" w:rsidP="005B3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e learning materials 2012 </w:t>
            </w: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~~ </w:t>
            </w: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’s Receptive Vocabulary 2012</w:t>
            </w:r>
          </w:p>
        </w:tc>
        <w:tc>
          <w:tcPr>
            <w:tcW w:w="497" w:type="pct"/>
            <w:noWrap/>
            <w:vAlign w:val="bottom"/>
            <w:hideMark/>
          </w:tcPr>
          <w:p w14:paraId="5193B4FF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67</w:t>
            </w:r>
          </w:p>
        </w:tc>
        <w:tc>
          <w:tcPr>
            <w:tcW w:w="497" w:type="pct"/>
            <w:noWrap/>
            <w:vAlign w:val="bottom"/>
            <w:hideMark/>
          </w:tcPr>
          <w:p w14:paraId="2A9372FB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23</w:t>
            </w:r>
          </w:p>
        </w:tc>
        <w:tc>
          <w:tcPr>
            <w:tcW w:w="497" w:type="pct"/>
            <w:noWrap/>
            <w:vAlign w:val="bottom"/>
            <w:hideMark/>
          </w:tcPr>
          <w:p w14:paraId="75AEC093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03</w:t>
            </w:r>
          </w:p>
        </w:tc>
        <w:tc>
          <w:tcPr>
            <w:tcW w:w="759" w:type="pct"/>
            <w:noWrap/>
            <w:vAlign w:val="bottom"/>
            <w:hideMark/>
          </w:tcPr>
          <w:p w14:paraId="4C1ECCD9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23 - 0.111</w:t>
            </w:r>
          </w:p>
        </w:tc>
      </w:tr>
      <w:tr w:rsidR="001D6311" w:rsidRPr="005F402D" w14:paraId="2B8024FD" w14:textId="77777777" w:rsidTr="005B3BEF">
        <w:trPr>
          <w:trHeight w:val="290"/>
        </w:trPr>
        <w:tc>
          <w:tcPr>
            <w:tcW w:w="2749" w:type="pct"/>
            <w:noWrap/>
            <w:vAlign w:val="bottom"/>
            <w:hideMark/>
          </w:tcPr>
          <w:p w14:paraId="6E4588CA" w14:textId="77777777" w:rsidR="001D6311" w:rsidRPr="005F402D" w:rsidRDefault="001D6311" w:rsidP="005B3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’s EFs 2012</w:t>
            </w: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 ~~ </w:t>
            </w: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’s Receptive Vocabulary 2012</w:t>
            </w:r>
          </w:p>
        </w:tc>
        <w:tc>
          <w:tcPr>
            <w:tcW w:w="497" w:type="pct"/>
            <w:noWrap/>
            <w:vAlign w:val="bottom"/>
            <w:hideMark/>
          </w:tcPr>
          <w:p w14:paraId="7C9D91B5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405</w:t>
            </w:r>
          </w:p>
        </w:tc>
        <w:tc>
          <w:tcPr>
            <w:tcW w:w="497" w:type="pct"/>
            <w:noWrap/>
            <w:vAlign w:val="bottom"/>
            <w:hideMark/>
          </w:tcPr>
          <w:p w14:paraId="43EBD559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35</w:t>
            </w:r>
          </w:p>
        </w:tc>
        <w:tc>
          <w:tcPr>
            <w:tcW w:w="497" w:type="pct"/>
            <w:noWrap/>
            <w:vAlign w:val="bottom"/>
            <w:hideMark/>
          </w:tcPr>
          <w:p w14:paraId="49649644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759" w:type="pct"/>
            <w:noWrap/>
            <w:vAlign w:val="bottom"/>
            <w:hideMark/>
          </w:tcPr>
          <w:p w14:paraId="32E58DDD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337 - 0.474</w:t>
            </w:r>
          </w:p>
        </w:tc>
      </w:tr>
      <w:tr w:rsidR="001D6311" w:rsidRPr="005F402D" w14:paraId="390C8B8D" w14:textId="77777777" w:rsidTr="005B3BEF">
        <w:trPr>
          <w:trHeight w:val="290"/>
        </w:trPr>
        <w:tc>
          <w:tcPr>
            <w:tcW w:w="2749" w:type="pct"/>
            <w:noWrap/>
            <w:vAlign w:val="bottom"/>
            <w:hideMark/>
          </w:tcPr>
          <w:p w14:paraId="6E17BF3F" w14:textId="77777777" w:rsidR="001D6311" w:rsidRPr="005F402D" w:rsidRDefault="001D6311" w:rsidP="005B3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SES 2010 ~~ Maternal cognitive skills 2010</w:t>
            </w:r>
          </w:p>
        </w:tc>
        <w:tc>
          <w:tcPr>
            <w:tcW w:w="497" w:type="pct"/>
            <w:noWrap/>
            <w:vAlign w:val="bottom"/>
            <w:hideMark/>
          </w:tcPr>
          <w:p w14:paraId="2010BCB7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754</w:t>
            </w:r>
          </w:p>
        </w:tc>
        <w:tc>
          <w:tcPr>
            <w:tcW w:w="497" w:type="pct"/>
            <w:noWrap/>
            <w:vAlign w:val="bottom"/>
            <w:hideMark/>
          </w:tcPr>
          <w:p w14:paraId="3D247074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35</w:t>
            </w:r>
          </w:p>
        </w:tc>
        <w:tc>
          <w:tcPr>
            <w:tcW w:w="497" w:type="pct"/>
            <w:noWrap/>
            <w:vAlign w:val="bottom"/>
            <w:hideMark/>
          </w:tcPr>
          <w:p w14:paraId="39FADFEB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759" w:type="pct"/>
            <w:noWrap/>
            <w:vAlign w:val="bottom"/>
            <w:hideMark/>
          </w:tcPr>
          <w:p w14:paraId="686D02AD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685 - 0.823</w:t>
            </w:r>
          </w:p>
        </w:tc>
      </w:tr>
      <w:tr w:rsidR="001D6311" w:rsidRPr="005F402D" w14:paraId="38CB6FD5" w14:textId="77777777" w:rsidTr="005B3BEF">
        <w:trPr>
          <w:trHeight w:val="290"/>
        </w:trPr>
        <w:tc>
          <w:tcPr>
            <w:tcW w:w="2749" w:type="pct"/>
            <w:noWrap/>
            <w:vAlign w:val="bottom"/>
            <w:hideMark/>
          </w:tcPr>
          <w:p w14:paraId="31527EDC" w14:textId="77777777" w:rsidR="001D6311" w:rsidRPr="005F402D" w:rsidRDefault="001D6311" w:rsidP="005B3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SES 2010 ~~ </w:t>
            </w: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’s Language 2010</w:t>
            </w:r>
          </w:p>
        </w:tc>
        <w:tc>
          <w:tcPr>
            <w:tcW w:w="497" w:type="pct"/>
            <w:noWrap/>
            <w:vAlign w:val="bottom"/>
            <w:hideMark/>
          </w:tcPr>
          <w:p w14:paraId="44D98135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364</w:t>
            </w:r>
          </w:p>
        </w:tc>
        <w:tc>
          <w:tcPr>
            <w:tcW w:w="497" w:type="pct"/>
            <w:noWrap/>
            <w:vAlign w:val="bottom"/>
            <w:hideMark/>
          </w:tcPr>
          <w:p w14:paraId="673EAC70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30</w:t>
            </w:r>
          </w:p>
        </w:tc>
        <w:tc>
          <w:tcPr>
            <w:tcW w:w="497" w:type="pct"/>
            <w:noWrap/>
            <w:vAlign w:val="bottom"/>
            <w:hideMark/>
          </w:tcPr>
          <w:p w14:paraId="6A6A2AE3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759" w:type="pct"/>
            <w:noWrap/>
            <w:vAlign w:val="bottom"/>
            <w:hideMark/>
          </w:tcPr>
          <w:p w14:paraId="05FC3D61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304 - 0.424</w:t>
            </w:r>
          </w:p>
        </w:tc>
      </w:tr>
      <w:tr w:rsidR="001D6311" w:rsidRPr="005F402D" w14:paraId="0E590779" w14:textId="77777777" w:rsidTr="005B3BEF">
        <w:trPr>
          <w:trHeight w:val="290"/>
        </w:trPr>
        <w:tc>
          <w:tcPr>
            <w:tcW w:w="2749" w:type="pct"/>
            <w:noWrap/>
            <w:vAlign w:val="bottom"/>
            <w:hideMark/>
          </w:tcPr>
          <w:p w14:paraId="6F8DFDB1" w14:textId="77777777" w:rsidR="001D6311" w:rsidRPr="005F402D" w:rsidRDefault="001D6311" w:rsidP="005B3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Maternal cognitive skills 2010 ~~ </w:t>
            </w:r>
            <w:r w:rsidRPr="005F4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’s Language 2010</w:t>
            </w:r>
          </w:p>
        </w:tc>
        <w:tc>
          <w:tcPr>
            <w:tcW w:w="497" w:type="pct"/>
            <w:noWrap/>
            <w:vAlign w:val="bottom"/>
            <w:hideMark/>
          </w:tcPr>
          <w:p w14:paraId="354A5BCC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339</w:t>
            </w:r>
          </w:p>
        </w:tc>
        <w:tc>
          <w:tcPr>
            <w:tcW w:w="497" w:type="pct"/>
            <w:noWrap/>
            <w:vAlign w:val="bottom"/>
            <w:hideMark/>
          </w:tcPr>
          <w:p w14:paraId="00B07B8D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24</w:t>
            </w:r>
          </w:p>
        </w:tc>
        <w:tc>
          <w:tcPr>
            <w:tcW w:w="497" w:type="pct"/>
            <w:noWrap/>
            <w:vAlign w:val="bottom"/>
            <w:hideMark/>
          </w:tcPr>
          <w:p w14:paraId="0D808CEB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759" w:type="pct"/>
            <w:noWrap/>
            <w:vAlign w:val="bottom"/>
            <w:hideMark/>
          </w:tcPr>
          <w:p w14:paraId="17AACBCC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292 - 0.385</w:t>
            </w:r>
          </w:p>
        </w:tc>
      </w:tr>
      <w:tr w:rsidR="001D6311" w:rsidRPr="005F402D" w14:paraId="09EE75CA" w14:textId="77777777" w:rsidTr="005B3BEF">
        <w:trPr>
          <w:trHeight w:val="290"/>
        </w:trPr>
        <w:tc>
          <w:tcPr>
            <w:tcW w:w="2749" w:type="pct"/>
            <w:noWrap/>
            <w:vAlign w:val="bottom"/>
            <w:hideMark/>
          </w:tcPr>
          <w:p w14:paraId="08806B30" w14:textId="77777777" w:rsidR="001D6311" w:rsidRPr="005F402D" w:rsidRDefault="001D6311" w:rsidP="005B3BE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F402D">
              <w:rPr>
                <w:rFonts w:ascii="Times New Roman" w:hAnsi="Times New Roman" w:cs="Times New Roman"/>
                <w:sz w:val="20"/>
                <w:szCs w:val="20"/>
              </w:rPr>
              <w:t xml:space="preserve">Children’s Math 2017 </w:t>
            </w: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 xml:space="preserve">~~ </w:t>
            </w:r>
            <w:r w:rsidRPr="005F402D">
              <w:rPr>
                <w:rFonts w:ascii="Times New Roman" w:hAnsi="Times New Roman" w:cs="Times New Roman"/>
                <w:sz w:val="20"/>
                <w:szCs w:val="20"/>
              </w:rPr>
              <w:t>Children’s Receptive Vocabulary 2017</w:t>
            </w:r>
          </w:p>
        </w:tc>
        <w:tc>
          <w:tcPr>
            <w:tcW w:w="497" w:type="pct"/>
            <w:noWrap/>
            <w:vAlign w:val="bottom"/>
            <w:hideMark/>
          </w:tcPr>
          <w:p w14:paraId="419CD170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236</w:t>
            </w:r>
          </w:p>
        </w:tc>
        <w:tc>
          <w:tcPr>
            <w:tcW w:w="497" w:type="pct"/>
            <w:noWrap/>
            <w:vAlign w:val="bottom"/>
            <w:hideMark/>
          </w:tcPr>
          <w:p w14:paraId="381B9256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23</w:t>
            </w:r>
          </w:p>
        </w:tc>
        <w:tc>
          <w:tcPr>
            <w:tcW w:w="497" w:type="pct"/>
            <w:noWrap/>
            <w:vAlign w:val="bottom"/>
            <w:hideMark/>
          </w:tcPr>
          <w:p w14:paraId="14C9CAE8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000</w:t>
            </w:r>
          </w:p>
        </w:tc>
        <w:tc>
          <w:tcPr>
            <w:tcW w:w="759" w:type="pct"/>
            <w:noWrap/>
            <w:vAlign w:val="bottom"/>
            <w:hideMark/>
          </w:tcPr>
          <w:p w14:paraId="1C79DBB5" w14:textId="77777777" w:rsidR="001D6311" w:rsidRPr="005F402D" w:rsidRDefault="001D6311" w:rsidP="005B3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5F4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  <w14:ligatures w14:val="none"/>
              </w:rPr>
              <w:t>0.190 - 0.281</w:t>
            </w:r>
          </w:p>
        </w:tc>
      </w:tr>
    </w:tbl>
    <w:p w14:paraId="1C29815B" w14:textId="77777777" w:rsidR="001D6311" w:rsidRPr="005F402D" w:rsidRDefault="001D6311" w:rsidP="001D6311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5F402D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5F402D">
        <w:rPr>
          <w:rFonts w:ascii="Times New Roman" w:hAnsi="Times New Roman" w:cs="Times New Roman"/>
          <w:sz w:val="20"/>
          <w:szCs w:val="20"/>
        </w:rPr>
        <w:t>. Standardized estimates (</w:t>
      </w:r>
      <w:proofErr w:type="spellStart"/>
      <w:r w:rsidRPr="005F402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  <w14:ligatures w14:val="none"/>
        </w:rPr>
        <w:t>est.std</w:t>
      </w:r>
      <w:proofErr w:type="spellEnd"/>
      <w:r w:rsidRPr="005F402D">
        <w:rPr>
          <w:rFonts w:ascii="Times New Roman" w:hAnsi="Times New Roman" w:cs="Times New Roman"/>
          <w:sz w:val="20"/>
          <w:szCs w:val="20"/>
        </w:rPr>
        <w:t>), Standard Error (SE), 95% confidence intervals (CI), and p-values (p)</w:t>
      </w:r>
    </w:p>
    <w:p w14:paraId="2F6464F6" w14:textId="77777777" w:rsidR="001D6311" w:rsidRPr="001D6311" w:rsidRDefault="001D6311" w:rsidP="00A27E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D6311" w:rsidRPr="001D6311" w:rsidSect="000D0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11"/>
    <w:rsid w:val="00031446"/>
    <w:rsid w:val="00056F9D"/>
    <w:rsid w:val="000673FD"/>
    <w:rsid w:val="00070A81"/>
    <w:rsid w:val="0008319C"/>
    <w:rsid w:val="00084C93"/>
    <w:rsid w:val="000879C8"/>
    <w:rsid w:val="000B59BD"/>
    <w:rsid w:val="000C7E71"/>
    <w:rsid w:val="000D035C"/>
    <w:rsid w:val="000E45B5"/>
    <w:rsid w:val="000E4D99"/>
    <w:rsid w:val="00134A79"/>
    <w:rsid w:val="001351CC"/>
    <w:rsid w:val="00145BED"/>
    <w:rsid w:val="0015334C"/>
    <w:rsid w:val="00180DE2"/>
    <w:rsid w:val="001A0E3E"/>
    <w:rsid w:val="001B10C8"/>
    <w:rsid w:val="001B242B"/>
    <w:rsid w:val="001C6C86"/>
    <w:rsid w:val="001D375A"/>
    <w:rsid w:val="001D6311"/>
    <w:rsid w:val="001F2907"/>
    <w:rsid w:val="002227B2"/>
    <w:rsid w:val="00223B10"/>
    <w:rsid w:val="002636F9"/>
    <w:rsid w:val="00285236"/>
    <w:rsid w:val="002929A3"/>
    <w:rsid w:val="002C6484"/>
    <w:rsid w:val="002F2228"/>
    <w:rsid w:val="002F5F7B"/>
    <w:rsid w:val="0030131C"/>
    <w:rsid w:val="00317319"/>
    <w:rsid w:val="0032024C"/>
    <w:rsid w:val="00327680"/>
    <w:rsid w:val="00333997"/>
    <w:rsid w:val="00337195"/>
    <w:rsid w:val="00365F0F"/>
    <w:rsid w:val="003715AC"/>
    <w:rsid w:val="00371D74"/>
    <w:rsid w:val="003751D0"/>
    <w:rsid w:val="003805A2"/>
    <w:rsid w:val="00382863"/>
    <w:rsid w:val="003E41A8"/>
    <w:rsid w:val="003F32FE"/>
    <w:rsid w:val="00400303"/>
    <w:rsid w:val="0040696B"/>
    <w:rsid w:val="00415341"/>
    <w:rsid w:val="00416140"/>
    <w:rsid w:val="00420363"/>
    <w:rsid w:val="00443896"/>
    <w:rsid w:val="00494AD9"/>
    <w:rsid w:val="004C25A0"/>
    <w:rsid w:val="004D5EF4"/>
    <w:rsid w:val="004F72A1"/>
    <w:rsid w:val="00501BEF"/>
    <w:rsid w:val="00502EB2"/>
    <w:rsid w:val="00506217"/>
    <w:rsid w:val="00534D41"/>
    <w:rsid w:val="00551012"/>
    <w:rsid w:val="00563F07"/>
    <w:rsid w:val="00571B75"/>
    <w:rsid w:val="0058614F"/>
    <w:rsid w:val="00586CB6"/>
    <w:rsid w:val="00586CEE"/>
    <w:rsid w:val="005B73D3"/>
    <w:rsid w:val="005D7D7D"/>
    <w:rsid w:val="00604FAD"/>
    <w:rsid w:val="00610DF9"/>
    <w:rsid w:val="00613BD0"/>
    <w:rsid w:val="00622759"/>
    <w:rsid w:val="006764C5"/>
    <w:rsid w:val="0068002F"/>
    <w:rsid w:val="006816CD"/>
    <w:rsid w:val="006B62CB"/>
    <w:rsid w:val="006F7901"/>
    <w:rsid w:val="007027CE"/>
    <w:rsid w:val="00707E10"/>
    <w:rsid w:val="00710454"/>
    <w:rsid w:val="00720AD9"/>
    <w:rsid w:val="007245D8"/>
    <w:rsid w:val="0073176D"/>
    <w:rsid w:val="00732426"/>
    <w:rsid w:val="007356C7"/>
    <w:rsid w:val="00744F83"/>
    <w:rsid w:val="00747992"/>
    <w:rsid w:val="00751082"/>
    <w:rsid w:val="00756DF5"/>
    <w:rsid w:val="00766CD2"/>
    <w:rsid w:val="007742AB"/>
    <w:rsid w:val="007807C1"/>
    <w:rsid w:val="00782D48"/>
    <w:rsid w:val="00783159"/>
    <w:rsid w:val="007A28C0"/>
    <w:rsid w:val="007A4974"/>
    <w:rsid w:val="007C6D07"/>
    <w:rsid w:val="007D6B93"/>
    <w:rsid w:val="007F4B3E"/>
    <w:rsid w:val="00813E5B"/>
    <w:rsid w:val="008216CC"/>
    <w:rsid w:val="00821769"/>
    <w:rsid w:val="00855B3F"/>
    <w:rsid w:val="0086527C"/>
    <w:rsid w:val="008833D2"/>
    <w:rsid w:val="008962AC"/>
    <w:rsid w:val="008A28EA"/>
    <w:rsid w:val="008A4E33"/>
    <w:rsid w:val="008F0C32"/>
    <w:rsid w:val="009027EC"/>
    <w:rsid w:val="00904248"/>
    <w:rsid w:val="00907E34"/>
    <w:rsid w:val="009100DB"/>
    <w:rsid w:val="009143B3"/>
    <w:rsid w:val="0093323A"/>
    <w:rsid w:val="00942280"/>
    <w:rsid w:val="00944DEC"/>
    <w:rsid w:val="00947B27"/>
    <w:rsid w:val="00956190"/>
    <w:rsid w:val="0097061D"/>
    <w:rsid w:val="00971D21"/>
    <w:rsid w:val="00991EB4"/>
    <w:rsid w:val="009976C3"/>
    <w:rsid w:val="009B63A7"/>
    <w:rsid w:val="009B6DA2"/>
    <w:rsid w:val="009C5319"/>
    <w:rsid w:val="00A14976"/>
    <w:rsid w:val="00A149EC"/>
    <w:rsid w:val="00A22043"/>
    <w:rsid w:val="00A27EE8"/>
    <w:rsid w:val="00A4582E"/>
    <w:rsid w:val="00A47ED2"/>
    <w:rsid w:val="00A76BCE"/>
    <w:rsid w:val="00A8470B"/>
    <w:rsid w:val="00A971C4"/>
    <w:rsid w:val="00AA2060"/>
    <w:rsid w:val="00AD4A3C"/>
    <w:rsid w:val="00AD6321"/>
    <w:rsid w:val="00B24219"/>
    <w:rsid w:val="00B25C0B"/>
    <w:rsid w:val="00B42209"/>
    <w:rsid w:val="00B56C7B"/>
    <w:rsid w:val="00B61BA9"/>
    <w:rsid w:val="00B72049"/>
    <w:rsid w:val="00B95CAE"/>
    <w:rsid w:val="00BB0C26"/>
    <w:rsid w:val="00BB7AB9"/>
    <w:rsid w:val="00BC2B42"/>
    <w:rsid w:val="00BC58D3"/>
    <w:rsid w:val="00BE3B80"/>
    <w:rsid w:val="00C46694"/>
    <w:rsid w:val="00C55BD9"/>
    <w:rsid w:val="00C66EB4"/>
    <w:rsid w:val="00C82627"/>
    <w:rsid w:val="00C946FB"/>
    <w:rsid w:val="00CD76EA"/>
    <w:rsid w:val="00D44C5A"/>
    <w:rsid w:val="00D67706"/>
    <w:rsid w:val="00D83644"/>
    <w:rsid w:val="00D90A0A"/>
    <w:rsid w:val="00DA4BCA"/>
    <w:rsid w:val="00DA59D9"/>
    <w:rsid w:val="00DF5FC5"/>
    <w:rsid w:val="00E078BF"/>
    <w:rsid w:val="00E270DB"/>
    <w:rsid w:val="00E60536"/>
    <w:rsid w:val="00E67BAE"/>
    <w:rsid w:val="00E721F9"/>
    <w:rsid w:val="00E83AAA"/>
    <w:rsid w:val="00EB0617"/>
    <w:rsid w:val="00ED5A19"/>
    <w:rsid w:val="00ED5D7C"/>
    <w:rsid w:val="00F00304"/>
    <w:rsid w:val="00F04117"/>
    <w:rsid w:val="00F16428"/>
    <w:rsid w:val="00F2740C"/>
    <w:rsid w:val="00F32F11"/>
    <w:rsid w:val="00F426E6"/>
    <w:rsid w:val="00F441D7"/>
    <w:rsid w:val="00F7196C"/>
    <w:rsid w:val="00F745F1"/>
    <w:rsid w:val="00F74C4C"/>
    <w:rsid w:val="00F9333F"/>
    <w:rsid w:val="00FA0CB1"/>
    <w:rsid w:val="00FE6914"/>
    <w:rsid w:val="00FF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683C"/>
  <w15:chartTrackingRefBased/>
  <w15:docId w15:val="{F61710DC-E698-4E16-B5E1-7051388E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B8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F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F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F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F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F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F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F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F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F1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F1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F1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F1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F1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F1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F1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32F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F1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F1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2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F1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32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F1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32F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1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D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D7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321</Words>
  <Characters>1690</Characters>
  <Application>Microsoft Office Word</Application>
  <DocSecurity>0</DocSecurity>
  <Lines>15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Álvarez</dc:creator>
  <cp:keywords/>
  <dc:description/>
  <cp:lastModifiedBy>Carolina Álvarez</cp:lastModifiedBy>
  <cp:revision>150</cp:revision>
  <dcterms:created xsi:type="dcterms:W3CDTF">2025-11-11T20:37:00Z</dcterms:created>
  <dcterms:modified xsi:type="dcterms:W3CDTF">2025-12-02T01:46:00Z</dcterms:modified>
</cp:coreProperties>
</file>